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0E2" w:rsidRDefault="007050E2">
      <w:r>
        <w:t>Description of Additional Supplementary Files</w:t>
      </w:r>
    </w:p>
    <w:p w:rsidR="007050E2" w:rsidRDefault="007050E2"/>
    <w:p w:rsidR="007050E2" w:rsidRDefault="007050E2">
      <w:r>
        <w:t>Title: Supplementary Data 1</w:t>
      </w:r>
    </w:p>
    <w:p w:rsidR="00BA1906" w:rsidRDefault="007050E2">
      <w:r>
        <w:t xml:space="preserve">Description: </w:t>
      </w:r>
      <w:bookmarkStart w:id="0" w:name="_GoBack"/>
      <w:bookmarkEnd w:id="0"/>
      <w:r>
        <w:t xml:space="preserve">List of ligands that were filtered out by manual curation. List of PDB entries after preparation and filtering steps. List of compounds in </w:t>
      </w:r>
      <w:proofErr w:type="spellStart"/>
      <w:r>
        <w:t>SpotXplorer</w:t>
      </w:r>
      <w:proofErr w:type="spellEnd"/>
      <w:r>
        <w:t xml:space="preserve"> 0 with SMILES, vendor Ids, experimental hit status and pharmacophore fingerprints. 2D structures of the fragments as images, solubility data. Primary screening data of </w:t>
      </w:r>
      <w:proofErr w:type="spellStart"/>
      <w:r>
        <w:t>SpotXplorer</w:t>
      </w:r>
      <w:proofErr w:type="spellEnd"/>
      <w:r>
        <w:t xml:space="preserve"> 0 against the GPCR panel (% inhibition values). Screening data of </w:t>
      </w:r>
      <w:proofErr w:type="spellStart"/>
      <w:r>
        <w:t>SpotXplorer</w:t>
      </w:r>
      <w:proofErr w:type="spellEnd"/>
      <w:r>
        <w:t xml:space="preserve"> 0 against the protease panel and SETD2 (Ki and IC50 values). PDB IDs and crystallographic information of the six co-crystallized fragment-protein complexes.</w:t>
      </w:r>
    </w:p>
    <w:sectPr w:rsidR="00BA1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0E2"/>
    <w:rsid w:val="007050E2"/>
    <w:rsid w:val="00BA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D0498"/>
  <w15:chartTrackingRefBased/>
  <w15:docId w15:val="{EC5F5E98-A069-451A-8B65-F74121EB1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27T10:21:00Z</dcterms:created>
  <dcterms:modified xsi:type="dcterms:W3CDTF">2021-04-27T10:22:00Z</dcterms:modified>
</cp:coreProperties>
</file>